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3B928" w14:textId="4972262F" w:rsidR="006602D1" w:rsidRDefault="00501C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1 File</w:t>
      </w:r>
      <w:r w:rsidR="00454D89" w:rsidRPr="007D6B2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50CF391A" w14:textId="77777777" w:rsidR="006602D1" w:rsidRDefault="006602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937955" w14:textId="0902F074" w:rsidR="00945ED3" w:rsidRPr="007D6B2C" w:rsidRDefault="00454D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D6B2C">
        <w:rPr>
          <w:rFonts w:ascii="Times New Roman" w:hAnsi="Times New Roman" w:cs="Times New Roman"/>
          <w:b/>
          <w:bCs/>
          <w:sz w:val="24"/>
          <w:szCs w:val="24"/>
        </w:rPr>
        <w:t xml:space="preserve">Flow chart of participants inclusion for analysis </w:t>
      </w:r>
    </w:p>
    <w:p w14:paraId="636D7422" w14:textId="116284F5" w:rsidR="00454D89" w:rsidRDefault="00454D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54D89" w14:paraId="6FD361AF" w14:textId="77777777" w:rsidTr="00A77A10">
        <w:trPr>
          <w:trHeight w:val="872"/>
        </w:trPr>
        <w:tc>
          <w:tcPr>
            <w:tcW w:w="9350" w:type="dxa"/>
            <w:vAlign w:val="center"/>
          </w:tcPr>
          <w:p w14:paraId="61074AF4" w14:textId="054AF9B1" w:rsidR="003C527E" w:rsidRDefault="00CE068F" w:rsidP="00A77A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total of </w:t>
            </w:r>
            <w:r w:rsidR="003C527E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63DA">
              <w:rPr>
                <w:rFonts w:ascii="Times New Roman" w:hAnsi="Times New Roman" w:cs="Times New Roman"/>
                <w:sz w:val="24"/>
                <w:szCs w:val="24"/>
              </w:rPr>
              <w:t>respond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the different government and non-government organization </w:t>
            </w:r>
            <w:r w:rsidR="003C527E">
              <w:rPr>
                <w:rFonts w:ascii="Times New Roman" w:hAnsi="Times New Roman" w:cs="Times New Roman"/>
                <w:sz w:val="24"/>
                <w:szCs w:val="24"/>
              </w:rPr>
              <w:t>were asked to participate in the study</w:t>
            </w:r>
          </w:p>
        </w:tc>
      </w:tr>
    </w:tbl>
    <w:p w14:paraId="6E9B7C9B" w14:textId="12C9DD2B" w:rsidR="005263DA" w:rsidRDefault="005263D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5263DA"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28D094" wp14:editId="5334A87F">
                <wp:simplePos x="0" y="0"/>
                <wp:positionH relativeFrom="column">
                  <wp:posOffset>2625726</wp:posOffset>
                </wp:positionH>
                <wp:positionV relativeFrom="paragraph">
                  <wp:posOffset>23495</wp:posOffset>
                </wp:positionV>
                <wp:extent cx="30" cy="733070"/>
                <wp:effectExtent l="76200" t="0" r="57150" b="4826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" cy="7330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13F4D14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06.75pt;margin-top:1.85pt;width:0;height:57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O3uuQEAAL8DAAAOAAAAZHJzL2Uyb0RvYy54bWysU9uO0zAQfUfiHyy/06RbiUVR033oAi8I&#10;Vlw+wOuME2t909g0yd8zdtoUcZEQ2peJL3Nmzjme7O8ma9gJMGrvWr7d1JyBk77Trm/5t6/vXr3h&#10;LCbhOmG8g5bPEPnd4eWL/RgauPGDNx0goyIuNmNo+ZBSaKoqygGsiBsfwNGl8mhFoi32VYdipOrW&#10;VDd1/boaPXYBvYQY6fR+ueSHUl8pkOmTUhESMy0nbqlELPExx+qwF02PIgxanmmI/2BhhXbUdC11&#10;L5Jg31H/VspqiT56lTbS28orpSUUDaRmW/+i5ssgAhQtZE4Mq03x+crKj6eje0CyYQyxieEBs4pJ&#10;oc1f4semYta8mgVTYpIOd2SnpOPb3a6+LUZWV2DAmN6DtywvWh4TCt0P6eidoyfxuC1midOHmKg1&#10;AS+A3NW4HJPQ5q3rWJoDzU1CLVxvID8YpeeU6sq4rNJsYIF/BsV0RxyXNmWY4GiQnQSNQfe0XatQ&#10;ZoYobcwKqgu3v4LOuRkGZcD+Fbhml47epRVotfP4p65pulBVS/5F9aI1y3703Vzer9hBU1L8OU90&#10;HsOf9wV+/e8OPwAAAP//AwBQSwMEFAAGAAgAAAAhAJOK9XLdAAAACQEAAA8AAABkcnMvZG93bnJl&#10;di54bWxMj8FOwzAQRO9I/IO1SNyoEwq0TeNUCMGxQm0qxNGNN3HUeB3FThv+nkUc4Diap9m3+WZy&#10;nTjjEFpPCtJZAgKp8qalRsGhfLtbgghRk9GdJ1TwhQE2xfVVrjPjL7TD8z42gkcoZFqBjbHPpAyV&#10;RafDzPdI3NV+cDpyHBppBn3hcdfJ+yR5kk63xBes7vHFYnXaj05BXTaH6vN1Kceufl+UH3Zlt+VW&#10;qdub6XkNIuIU/2D40Wd1KNjp6EcyQXQKHtL5I6MK5gsQ3P/mI4PpKgVZ5PL/B8U3AAAA//8DAFBL&#10;AQItABQABgAIAAAAIQC2gziS/gAAAOEBAAATAAAAAAAAAAAAAAAAAAAAAABbQ29udGVudF9UeXBl&#10;c10ueG1sUEsBAi0AFAAGAAgAAAAhADj9If/WAAAAlAEAAAsAAAAAAAAAAAAAAAAALwEAAF9yZWxz&#10;Ly5yZWxzUEsBAi0AFAAGAAgAAAAhAHTw7e65AQAAvwMAAA4AAAAAAAAAAAAAAAAALgIAAGRycy9l&#10;Mm9Eb2MueG1sUEsBAi0AFAAGAAgAAAAhAJOK9XLdAAAACQEAAA8AAAAAAAAAAAAAAAAAEw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</w:p>
    <w:p w14:paraId="61CFCD25" w14:textId="77777777" w:rsidR="001C5FB4" w:rsidRPr="00A77A10" w:rsidRDefault="005263DA" w:rsidP="001C5FB4">
      <w:pPr>
        <w:ind w:left="720" w:firstLine="720"/>
        <w:rPr>
          <w:rFonts w:ascii="Times New Roman" w:hAnsi="Times New Roman" w:cs="Times New Roman"/>
          <w:i/>
          <w:iCs/>
          <w:noProof/>
        </w:rPr>
      </w:pPr>
      <w:r w:rsidRPr="00A77A10">
        <w:rPr>
          <w:rFonts w:ascii="Times New Roman" w:hAnsi="Times New Roman" w:cs="Times New Roman"/>
          <w:i/>
          <w:iCs/>
        </w:rPr>
        <w:t>Respondents</w:t>
      </w:r>
      <w:r w:rsidRPr="00A77A10">
        <w:rPr>
          <w:rFonts w:ascii="Times New Roman" w:hAnsi="Times New Roman" w:cs="Times New Roman"/>
          <w:i/>
          <w:iCs/>
          <w:noProof/>
        </w:rPr>
        <w:t xml:space="preserve"> participated and</w:t>
      </w:r>
    </w:p>
    <w:p w14:paraId="0815F096" w14:textId="0746EF66" w:rsidR="00454D89" w:rsidRPr="00A77A10" w:rsidRDefault="005263DA" w:rsidP="001C5FB4">
      <w:pPr>
        <w:ind w:left="720" w:firstLine="720"/>
        <w:rPr>
          <w:rFonts w:ascii="Times New Roman" w:hAnsi="Times New Roman" w:cs="Times New Roman"/>
          <w:i/>
          <w:iCs/>
          <w:noProof/>
        </w:rPr>
      </w:pPr>
      <w:r w:rsidRPr="00A77A10">
        <w:rPr>
          <w:rFonts w:ascii="Times New Roman" w:hAnsi="Times New Roman" w:cs="Times New Roman"/>
          <w:i/>
          <w:iCs/>
          <w:noProof/>
        </w:rPr>
        <w:t xml:space="preserve"> were interviwed</w:t>
      </w:r>
      <w:r w:rsidR="001C5FB4" w:rsidRPr="00A77A10">
        <w:rPr>
          <w:rFonts w:ascii="Times New Roman" w:hAnsi="Times New Roman" w:cs="Times New Roman"/>
          <w:i/>
          <w:iCs/>
          <w:noProof/>
        </w:rPr>
        <w:t xml:space="preserve"> (n=58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C527E" w14:paraId="45D536CB" w14:textId="77777777" w:rsidTr="00A77A10">
        <w:trPr>
          <w:trHeight w:val="557"/>
        </w:trPr>
        <w:tc>
          <w:tcPr>
            <w:tcW w:w="9350" w:type="dxa"/>
            <w:vAlign w:val="center"/>
          </w:tcPr>
          <w:p w14:paraId="71D9A67E" w14:textId="3C4B3B81" w:rsidR="003C527E" w:rsidRDefault="003C527E" w:rsidP="00A77A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cted complete questionnaire from 530 participants after receiving consent</w:t>
            </w:r>
          </w:p>
        </w:tc>
      </w:tr>
    </w:tbl>
    <w:p w14:paraId="02DD7AFB" w14:textId="2F931E91" w:rsidR="003C527E" w:rsidRDefault="005263DA">
      <w:pPr>
        <w:rPr>
          <w:rFonts w:ascii="Times New Roman" w:hAnsi="Times New Roman" w:cs="Times New Roman"/>
          <w:sz w:val="24"/>
          <w:szCs w:val="24"/>
        </w:rPr>
      </w:pPr>
      <w:r w:rsidRPr="005263DA">
        <w:rPr>
          <w:rFonts w:ascii="Times New Roman" w:hAnsi="Times New Roman" w:cs="Times New Roman"/>
          <w:i/>
          <w:i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A51D73" wp14:editId="7F80ECDB">
                <wp:simplePos x="0" y="0"/>
                <wp:positionH relativeFrom="column">
                  <wp:posOffset>2633345</wp:posOffset>
                </wp:positionH>
                <wp:positionV relativeFrom="paragraph">
                  <wp:posOffset>52804</wp:posOffset>
                </wp:positionV>
                <wp:extent cx="30" cy="975717"/>
                <wp:effectExtent l="76200" t="0" r="76200" b="5334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" cy="97571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327AC85C" id="Straight Arrow Connector 4" o:spid="_x0000_s1026" type="#_x0000_t32" style="position:absolute;margin-left:207.35pt;margin-top:4.15pt;width:0;height:76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ExItwEAAL8DAAAOAAAAZHJzL2Uyb0RvYy54bWysU9uO0zAQfUfiHyy/0ySLoBA13Ycu8IJg&#10;xcIHeJ1xYuGbxqZJ/56x06aIi4QQLxNf5sycczzZ3c7WsCNg1N51vNnUnIGTvtdu6PiXz2+fveIs&#10;JuF6YbyDjp8g8tv90ye7KbRw40dvekBGRVxsp9DxMaXQVlWUI1gRNz6Ao0vl0YpEWxyqHsVE1a2p&#10;bur6ZTV57AN6CTHS6d1yyfelvlIg00elIiRmOk7cUolY4mOO1X4n2gFFGLU80xD/wMIK7ajpWupO&#10;JMG+of6llNUSffQqbaS3lVdKSygaSE1T/6TmYRQBihYyJ4bVpvj/ysoPx4O7R7JhCrGN4R6zilmh&#10;zV/ix+Zi1mk1C+bEJB0+JzslHb/evtg222xkdQUGjOkdeMvyouMxodDDmA7eOXoSj00xSxzfx7QA&#10;L4Dc1bgck9DmjetZOgWam4RauMHAuU9Oqa6MyyqdDCzwT6CY7onj0qYMExwMsqOgMei/NmsVyswQ&#10;pY1ZQXXh9kfQOTfDoAzY3wLX7NLRu7QCrXYef9c1zReqasm/qF60ZtmPvj+V9yt20JSUdzhPdB7D&#10;H/cFfv3v9t8BAAD//wMAUEsDBBQABgAIAAAAIQCA7QUT3AAAAAkBAAAPAAAAZHJzL2Rvd25yZXYu&#10;eG1sTI9BS8NAEIXvgv9hGcGb3bSWNqbZFBE9FrEp4nGbnWRDs7Mhu2njv3fEQz0+3sebb/Lt5Dpx&#10;xiG0nhTMZwkIpMqblhoFh/LtIQURoiajO0+o4BsDbIvbm1xnxl/oA8/72AgeoZBpBTbGPpMyVBad&#10;DjPfI3FX+8HpyHFopBn0hcddJxdJspJOt8QXrO7xxWJ12o9OQV02h+rrNZVjV7+vy0/7ZHflTqn7&#10;u+l5AyLiFK8w/OqzOhTsdPQjmSA6Bcv5cs2ogvQRBPd/+cjgapGALHL5/4PiBwAA//8DAFBLAQIt&#10;ABQABgAIAAAAIQC2gziS/gAAAOEBAAATAAAAAAAAAAAAAAAAAAAAAABbQ29udGVudF9UeXBlc10u&#10;eG1sUEsBAi0AFAAGAAgAAAAhADj9If/WAAAAlAEAAAsAAAAAAAAAAAAAAAAALwEAAF9yZWxzLy5y&#10;ZWxzUEsBAi0AFAAGAAgAAAAhAJIETEi3AQAAvwMAAA4AAAAAAAAAAAAAAAAALgIAAGRycy9lMm9E&#10;b2MueG1sUEsBAi0AFAAGAAgAAAAhAIDtBRPcAAAACQ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2295937B" w14:textId="77777777" w:rsidR="005263DA" w:rsidRPr="00A77A10" w:rsidRDefault="005263DA" w:rsidP="005263DA">
      <w:pPr>
        <w:spacing w:line="240" w:lineRule="auto"/>
        <w:rPr>
          <w:rFonts w:ascii="Times New Roman" w:hAnsi="Times New Roman" w:cs="Times New Roman"/>
          <w:i/>
          <w:iCs/>
          <w:noProof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A77A10">
        <w:rPr>
          <w:rFonts w:ascii="Times New Roman" w:hAnsi="Times New Roman" w:cs="Times New Roman"/>
          <w:i/>
          <w:iCs/>
          <w:noProof/>
        </w:rPr>
        <w:t xml:space="preserve">Respondents were excluded </w:t>
      </w:r>
    </w:p>
    <w:p w14:paraId="4BE9DC2A" w14:textId="01B26A2B" w:rsidR="00E619ED" w:rsidRPr="00A77A10" w:rsidRDefault="005263DA" w:rsidP="005263DA">
      <w:pPr>
        <w:spacing w:line="240" w:lineRule="auto"/>
        <w:ind w:left="3600" w:firstLine="720"/>
        <w:rPr>
          <w:rFonts w:ascii="Times New Roman" w:hAnsi="Times New Roman" w:cs="Times New Roman"/>
          <w:i/>
          <w:iCs/>
          <w:noProof/>
        </w:rPr>
      </w:pPr>
      <w:r w:rsidRPr="00A77A10">
        <w:rPr>
          <w:rFonts w:ascii="Times New Roman" w:hAnsi="Times New Roman" w:cs="Times New Roman"/>
          <w:i/>
          <w:iCs/>
          <w:noProof/>
        </w:rPr>
        <w:t>due to missing value (n</w:t>
      </w:r>
      <w:r w:rsidR="001C5FB4" w:rsidRPr="00A77A10">
        <w:rPr>
          <w:rFonts w:ascii="Times New Roman" w:hAnsi="Times New Roman" w:cs="Times New Roman"/>
          <w:i/>
          <w:iCs/>
          <w:noProof/>
        </w:rPr>
        <w:t>=</w:t>
      </w:r>
      <w:r w:rsidR="00A77A10" w:rsidRPr="00A77A10">
        <w:rPr>
          <w:rFonts w:ascii="Times New Roman" w:hAnsi="Times New Roman" w:cs="Times New Roman"/>
          <w:i/>
          <w:iCs/>
          <w:noProof/>
        </w:rPr>
        <w:t>4</w:t>
      </w:r>
      <w:r w:rsidR="001C5FB4" w:rsidRPr="00A77A10">
        <w:rPr>
          <w:rFonts w:ascii="Times New Roman" w:hAnsi="Times New Roman" w:cs="Times New Roman"/>
          <w:i/>
          <w:iCs/>
          <w:noProof/>
        </w:rPr>
        <w:t>)</w:t>
      </w:r>
    </w:p>
    <w:p w14:paraId="45C167D9" w14:textId="27B9D85C" w:rsidR="005263DA" w:rsidRDefault="005263D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619ED" w14:paraId="520B5055" w14:textId="77777777" w:rsidTr="00A77A10">
        <w:trPr>
          <w:trHeight w:val="620"/>
        </w:trPr>
        <w:tc>
          <w:tcPr>
            <w:tcW w:w="9350" w:type="dxa"/>
            <w:vAlign w:val="center"/>
          </w:tcPr>
          <w:p w14:paraId="27F3E0FF" w14:textId="5FD2732F" w:rsidR="00E619ED" w:rsidRDefault="00FA2E12" w:rsidP="00A77A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from 5</w:t>
            </w:r>
            <w:r w:rsidR="00A77A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ipants were analyzed</w:t>
            </w:r>
          </w:p>
        </w:tc>
      </w:tr>
    </w:tbl>
    <w:p w14:paraId="0B55F3AC" w14:textId="7B71B172" w:rsidR="006602D1" w:rsidRDefault="006602D1" w:rsidP="00C116D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6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009FB"/>
    <w:multiLevelType w:val="hybridMultilevel"/>
    <w:tmpl w:val="5E28B6F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F95903"/>
    <w:multiLevelType w:val="hybridMultilevel"/>
    <w:tmpl w:val="A5EA87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885A42"/>
    <w:multiLevelType w:val="hybridMultilevel"/>
    <w:tmpl w:val="0C30F40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881011"/>
    <w:multiLevelType w:val="hybridMultilevel"/>
    <w:tmpl w:val="BCD24C16"/>
    <w:lvl w:ilvl="0" w:tplc="E1DEBF4C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35002"/>
    <w:multiLevelType w:val="hybridMultilevel"/>
    <w:tmpl w:val="E4FE94BA"/>
    <w:lvl w:ilvl="0" w:tplc="5126AA44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5278C8"/>
    <w:multiLevelType w:val="hybridMultilevel"/>
    <w:tmpl w:val="CBCCD886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35B3E50"/>
    <w:multiLevelType w:val="hybridMultilevel"/>
    <w:tmpl w:val="A3521C0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81640C1"/>
    <w:multiLevelType w:val="hybridMultilevel"/>
    <w:tmpl w:val="E9AAB81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CB87C43"/>
    <w:multiLevelType w:val="hybridMultilevel"/>
    <w:tmpl w:val="16B228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8A5ABB"/>
    <w:multiLevelType w:val="hybridMultilevel"/>
    <w:tmpl w:val="3CC4A9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890DDF"/>
    <w:multiLevelType w:val="hybridMultilevel"/>
    <w:tmpl w:val="73A05F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10"/>
  </w:num>
  <w:num w:numId="8">
    <w:abstractNumId w:val="7"/>
  </w:num>
  <w:num w:numId="9">
    <w:abstractNumId w:val="8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46C"/>
    <w:rsid w:val="001C5FB4"/>
    <w:rsid w:val="003C527E"/>
    <w:rsid w:val="00454D89"/>
    <w:rsid w:val="004C1779"/>
    <w:rsid w:val="00501C6C"/>
    <w:rsid w:val="005263DA"/>
    <w:rsid w:val="006602D1"/>
    <w:rsid w:val="006D39BE"/>
    <w:rsid w:val="007D6B2C"/>
    <w:rsid w:val="00945ED3"/>
    <w:rsid w:val="00A2446C"/>
    <w:rsid w:val="00A77A10"/>
    <w:rsid w:val="00B03081"/>
    <w:rsid w:val="00C116D8"/>
    <w:rsid w:val="00CE068F"/>
    <w:rsid w:val="00E619ED"/>
    <w:rsid w:val="00F73CF5"/>
    <w:rsid w:val="00FA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93B3"/>
  <w15:chartTrackingRefBased/>
  <w15:docId w15:val="{95EC3B38-DAE1-400E-A610-FCFE90CB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602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02D1"/>
  </w:style>
  <w:style w:type="table" w:customStyle="1" w:styleId="TableGrid1">
    <w:name w:val="Table Grid1"/>
    <w:basedOn w:val="TableNormal"/>
    <w:next w:val="TableGrid"/>
    <w:uiPriority w:val="59"/>
    <w:rsid w:val="006602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602D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ar Hasan</dc:creator>
  <cp:keywords/>
  <dc:description/>
  <cp:lastModifiedBy>Oliver Ian Tolentino</cp:lastModifiedBy>
  <cp:revision>5</cp:revision>
  <dcterms:created xsi:type="dcterms:W3CDTF">2022-10-05T19:40:00Z</dcterms:created>
  <dcterms:modified xsi:type="dcterms:W3CDTF">2023-03-28T11:04:00Z</dcterms:modified>
</cp:coreProperties>
</file>